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6EC42" w14:textId="4FFDD713" w:rsidR="00672944" w:rsidRPr="004910DD" w:rsidRDefault="004910DD" w:rsidP="00C9479F">
      <w:pPr>
        <w:spacing w:line="480" w:lineRule="auto"/>
        <w:jc w:val="both"/>
      </w:pPr>
      <w:bookmarkStart w:id="0" w:name="_GoBack"/>
      <w:r w:rsidRPr="00C9479F">
        <w:rPr>
          <w:rFonts w:ascii="Times New Roman" w:eastAsia="Arial Unicode MS" w:hAnsi="Times New Roman" w:cs="Times New Roman"/>
          <w:color w:val="000000"/>
          <w:u w:val="single"/>
        </w:rPr>
        <w:t>Tracking task performance.</w:t>
      </w:r>
      <w:bookmarkEnd w:id="0"/>
      <w:r w:rsidRPr="004910DD">
        <w:rPr>
          <w:rFonts w:ascii="Times New Roman" w:eastAsia="Arial Unicode MS" w:hAnsi="Times New Roman" w:cs="Times New Roman"/>
          <w:color w:val="000000"/>
        </w:rPr>
        <w:t xml:space="preserve"> Further, significant interaction was obtained between ATTENTION and LOCATION (F1,24=13.625; p=0.001 ηp2=0.362). Post-hoc pairwise comparisons showed higher recognition performance for the left than right target streams in the focused attention condition (p&lt;0.001) and no significant difference in the divided attention </w:t>
      </w:r>
      <w:r w:rsidR="00C9479F" w:rsidRPr="004910DD">
        <w:rPr>
          <w:rFonts w:ascii="Times New Roman" w:eastAsia="Arial Unicode MS" w:hAnsi="Times New Roman" w:cs="Times New Roman"/>
          <w:color w:val="000000"/>
        </w:rPr>
        <w:t>condition.</w:t>
      </w:r>
      <w:r w:rsidRPr="004910DD">
        <w:rPr>
          <w:rFonts w:ascii="Times New Roman" w:eastAsia="Arial Unicode MS" w:hAnsi="Times New Roman" w:cs="Times New Roman"/>
          <w:color w:val="000000"/>
        </w:rPr>
        <w:t xml:space="preserve"> This was probably caused by the more salient prosodic style of the actor whose voice was delivered from the left loudspeaker, as his voice covered a higher dynamic range (~8.5 dB) compared to the other actor (~4.5 dB).</w:t>
      </w:r>
    </w:p>
    <w:sectPr w:rsidR="00672944" w:rsidRPr="004910DD" w:rsidSect="00ED09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GzNLUwMTWztDA2MjNT0lEKTi0uzszPAykwrgUAFyE2eCwAAAA="/>
  </w:docVars>
  <w:rsids>
    <w:rsidRoot w:val="005057AD"/>
    <w:rsid w:val="00113B3D"/>
    <w:rsid w:val="004910DD"/>
    <w:rsid w:val="005057AD"/>
    <w:rsid w:val="00672944"/>
    <w:rsid w:val="00C9479F"/>
    <w:rsid w:val="00ED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FA480"/>
  <w15:chartTrackingRefBased/>
  <w15:docId w15:val="{52C2F475-2A37-44BD-BB81-72745D3E9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57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 T</dc:creator>
  <cp:keywords/>
  <dc:description/>
  <cp:lastModifiedBy>Brigi T</cp:lastModifiedBy>
  <cp:revision>3</cp:revision>
  <dcterms:created xsi:type="dcterms:W3CDTF">2019-02-15T09:20:00Z</dcterms:created>
  <dcterms:modified xsi:type="dcterms:W3CDTF">2019-02-15T09:59:00Z</dcterms:modified>
</cp:coreProperties>
</file>